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7"/>
        <w:gridCol w:w="1442"/>
      </w:tblGrid>
      <w:tr w:rsidR="00336646" w:rsidRPr="001A13E5" w14:paraId="35E047EE" w14:textId="77777777" w:rsidTr="0030793E">
        <w:trPr>
          <w:trHeight w:val="300"/>
        </w:trPr>
        <w:tc>
          <w:tcPr>
            <w:tcW w:w="0" w:type="auto"/>
            <w:noWrap/>
            <w:hideMark/>
          </w:tcPr>
          <w:p w14:paraId="555019B8" w14:textId="77777777" w:rsidR="00336646" w:rsidRPr="001A13E5" w:rsidRDefault="00336646" w:rsidP="0030793E">
            <w:pPr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1A13E5">
              <w:rPr>
                <w:b/>
              </w:rPr>
              <w:t>Breed reported</w:t>
            </w:r>
          </w:p>
        </w:tc>
        <w:tc>
          <w:tcPr>
            <w:tcW w:w="0" w:type="auto"/>
            <w:noWrap/>
            <w:hideMark/>
          </w:tcPr>
          <w:p w14:paraId="7CF788DF" w14:textId="77777777" w:rsidR="00336646" w:rsidRPr="001A13E5" w:rsidRDefault="00336646" w:rsidP="0030793E">
            <w:pPr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Number in</w:t>
            </w:r>
          </w:p>
          <w:p w14:paraId="3F4ADBD5" w14:textId="77777777" w:rsidR="00336646" w:rsidRPr="001A13E5" w:rsidRDefault="00336646" w:rsidP="0030793E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current study</w:t>
            </w:r>
          </w:p>
        </w:tc>
      </w:tr>
      <w:tr w:rsidR="00336646" w:rsidRPr="001A13E5" w14:paraId="129F3F85" w14:textId="77777777" w:rsidTr="0030793E">
        <w:trPr>
          <w:trHeight w:val="300"/>
        </w:trPr>
        <w:tc>
          <w:tcPr>
            <w:tcW w:w="0" w:type="auto"/>
            <w:noWrap/>
            <w:hideMark/>
          </w:tcPr>
          <w:p w14:paraId="78344F39" w14:textId="77777777" w:rsidR="00336646" w:rsidRPr="001A13E5" w:rsidRDefault="00336646" w:rsidP="0030793E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Mixed Breed/Unknown </w:t>
            </w:r>
          </w:p>
        </w:tc>
        <w:tc>
          <w:tcPr>
            <w:tcW w:w="0" w:type="auto"/>
            <w:noWrap/>
            <w:hideMark/>
          </w:tcPr>
          <w:p w14:paraId="09D02EC7" w14:textId="77777777" w:rsidR="00336646" w:rsidRPr="001A13E5" w:rsidRDefault="00336646" w:rsidP="0030793E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2690</w:t>
            </w:r>
          </w:p>
        </w:tc>
      </w:tr>
      <w:tr w:rsidR="00336646" w:rsidRPr="001A13E5" w14:paraId="3E41F897" w14:textId="77777777" w:rsidTr="0030793E">
        <w:trPr>
          <w:trHeight w:val="300"/>
        </w:trPr>
        <w:tc>
          <w:tcPr>
            <w:tcW w:w="0" w:type="auto"/>
            <w:noWrap/>
            <w:hideMark/>
          </w:tcPr>
          <w:p w14:paraId="02547FC7" w14:textId="77777777" w:rsidR="00336646" w:rsidRPr="001A13E5" w:rsidRDefault="00336646" w:rsidP="0030793E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RAREBREED</w:t>
            </w:r>
          </w:p>
        </w:tc>
        <w:tc>
          <w:tcPr>
            <w:tcW w:w="0" w:type="auto"/>
            <w:noWrap/>
            <w:hideMark/>
          </w:tcPr>
          <w:p w14:paraId="7EB69A14" w14:textId="77777777" w:rsidR="00336646" w:rsidRPr="001A13E5" w:rsidRDefault="00336646" w:rsidP="0030793E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2623</w:t>
            </w:r>
          </w:p>
        </w:tc>
      </w:tr>
      <w:tr w:rsidR="00336646" w:rsidRPr="001A13E5" w14:paraId="1E0DDC89" w14:textId="77777777" w:rsidTr="0030793E">
        <w:trPr>
          <w:trHeight w:val="300"/>
        </w:trPr>
        <w:tc>
          <w:tcPr>
            <w:tcW w:w="0" w:type="auto"/>
            <w:noWrap/>
            <w:hideMark/>
          </w:tcPr>
          <w:p w14:paraId="03EA8510" w14:textId="77777777" w:rsidR="00336646" w:rsidRPr="001A13E5" w:rsidRDefault="00336646" w:rsidP="0030793E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Labrador Retriever</w:t>
            </w:r>
          </w:p>
        </w:tc>
        <w:tc>
          <w:tcPr>
            <w:tcW w:w="0" w:type="auto"/>
            <w:noWrap/>
            <w:hideMark/>
          </w:tcPr>
          <w:p w14:paraId="56FF5FDF" w14:textId="77777777" w:rsidR="00336646" w:rsidRPr="001A13E5" w:rsidRDefault="00336646" w:rsidP="0030793E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553</w:t>
            </w:r>
          </w:p>
        </w:tc>
      </w:tr>
      <w:tr w:rsidR="00336646" w:rsidRPr="001A13E5" w14:paraId="2F88EAD3" w14:textId="77777777" w:rsidTr="0030793E">
        <w:trPr>
          <w:trHeight w:val="300"/>
        </w:trPr>
        <w:tc>
          <w:tcPr>
            <w:tcW w:w="0" w:type="auto"/>
            <w:noWrap/>
            <w:hideMark/>
          </w:tcPr>
          <w:p w14:paraId="14D2242D" w14:textId="77777777" w:rsidR="00336646" w:rsidRPr="001A13E5" w:rsidRDefault="00336646" w:rsidP="0030793E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German Shepherd</w:t>
            </w:r>
          </w:p>
        </w:tc>
        <w:tc>
          <w:tcPr>
            <w:tcW w:w="0" w:type="auto"/>
            <w:noWrap/>
            <w:hideMark/>
          </w:tcPr>
          <w:p w14:paraId="5CC292DC" w14:textId="77777777" w:rsidR="00336646" w:rsidRPr="001A13E5" w:rsidRDefault="00336646" w:rsidP="0030793E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355</w:t>
            </w:r>
          </w:p>
        </w:tc>
      </w:tr>
      <w:tr w:rsidR="00336646" w:rsidRPr="001A13E5" w14:paraId="0C2DD72B" w14:textId="77777777" w:rsidTr="0030793E">
        <w:trPr>
          <w:trHeight w:val="300"/>
        </w:trPr>
        <w:tc>
          <w:tcPr>
            <w:tcW w:w="0" w:type="auto"/>
            <w:noWrap/>
            <w:hideMark/>
          </w:tcPr>
          <w:p w14:paraId="32A55F85" w14:textId="77777777" w:rsidR="00336646" w:rsidRPr="001A13E5" w:rsidRDefault="00336646" w:rsidP="0030793E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Golden Retriever</w:t>
            </w:r>
          </w:p>
        </w:tc>
        <w:tc>
          <w:tcPr>
            <w:tcW w:w="0" w:type="auto"/>
            <w:noWrap/>
            <w:hideMark/>
          </w:tcPr>
          <w:p w14:paraId="0D4E3402" w14:textId="77777777" w:rsidR="00336646" w:rsidRPr="001A13E5" w:rsidRDefault="00336646" w:rsidP="0030793E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286</w:t>
            </w:r>
          </w:p>
        </w:tc>
      </w:tr>
      <w:tr w:rsidR="00336646" w:rsidRPr="001A13E5" w14:paraId="3658CD56" w14:textId="77777777" w:rsidTr="0030793E">
        <w:trPr>
          <w:trHeight w:val="300"/>
        </w:trPr>
        <w:tc>
          <w:tcPr>
            <w:tcW w:w="0" w:type="auto"/>
            <w:noWrap/>
            <w:hideMark/>
          </w:tcPr>
          <w:p w14:paraId="55A44710" w14:textId="77777777" w:rsidR="00336646" w:rsidRPr="001A13E5" w:rsidRDefault="00336646" w:rsidP="0030793E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Border Collie</w:t>
            </w:r>
          </w:p>
        </w:tc>
        <w:tc>
          <w:tcPr>
            <w:tcW w:w="0" w:type="auto"/>
            <w:noWrap/>
            <w:hideMark/>
          </w:tcPr>
          <w:p w14:paraId="1A4724BB" w14:textId="77777777" w:rsidR="00336646" w:rsidRPr="001A13E5" w:rsidRDefault="00336646" w:rsidP="0030793E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235</w:t>
            </w:r>
          </w:p>
        </w:tc>
      </w:tr>
      <w:tr w:rsidR="00336646" w:rsidRPr="001A13E5" w14:paraId="7CA1F672" w14:textId="77777777" w:rsidTr="0030793E">
        <w:trPr>
          <w:trHeight w:val="300"/>
        </w:trPr>
        <w:tc>
          <w:tcPr>
            <w:tcW w:w="0" w:type="auto"/>
            <w:noWrap/>
            <w:hideMark/>
          </w:tcPr>
          <w:p w14:paraId="07CA26F3" w14:textId="77777777" w:rsidR="00336646" w:rsidRPr="001A13E5" w:rsidRDefault="00336646" w:rsidP="0030793E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Australian Shepherd</w:t>
            </w:r>
          </w:p>
        </w:tc>
        <w:tc>
          <w:tcPr>
            <w:tcW w:w="0" w:type="auto"/>
            <w:noWrap/>
            <w:hideMark/>
          </w:tcPr>
          <w:p w14:paraId="7144EF6C" w14:textId="77777777" w:rsidR="00336646" w:rsidRPr="001A13E5" w:rsidRDefault="00336646" w:rsidP="0030793E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184</w:t>
            </w:r>
          </w:p>
        </w:tc>
      </w:tr>
      <w:tr w:rsidR="00336646" w:rsidRPr="001A13E5" w14:paraId="7825F12E" w14:textId="77777777" w:rsidTr="0030793E">
        <w:trPr>
          <w:trHeight w:val="300"/>
        </w:trPr>
        <w:tc>
          <w:tcPr>
            <w:tcW w:w="0" w:type="auto"/>
            <w:noWrap/>
            <w:hideMark/>
          </w:tcPr>
          <w:p w14:paraId="6C786920" w14:textId="77777777" w:rsidR="00336646" w:rsidRPr="001A13E5" w:rsidRDefault="00336646" w:rsidP="0030793E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American Pit Bull Terrier</w:t>
            </w:r>
          </w:p>
        </w:tc>
        <w:tc>
          <w:tcPr>
            <w:tcW w:w="0" w:type="auto"/>
            <w:noWrap/>
            <w:hideMark/>
          </w:tcPr>
          <w:p w14:paraId="6265D840" w14:textId="77777777" w:rsidR="00336646" w:rsidRPr="001A13E5" w:rsidRDefault="00336646" w:rsidP="0030793E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162</w:t>
            </w:r>
          </w:p>
        </w:tc>
      </w:tr>
      <w:tr w:rsidR="00336646" w:rsidRPr="001A13E5" w14:paraId="633156B0" w14:textId="77777777" w:rsidTr="0030793E">
        <w:trPr>
          <w:trHeight w:val="300"/>
        </w:trPr>
        <w:tc>
          <w:tcPr>
            <w:tcW w:w="0" w:type="auto"/>
            <w:noWrap/>
            <w:hideMark/>
          </w:tcPr>
          <w:p w14:paraId="62A25B0F" w14:textId="77777777" w:rsidR="00336646" w:rsidRPr="001A13E5" w:rsidRDefault="00336646" w:rsidP="0030793E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Rottweiler</w:t>
            </w:r>
          </w:p>
        </w:tc>
        <w:tc>
          <w:tcPr>
            <w:tcW w:w="0" w:type="auto"/>
            <w:noWrap/>
            <w:hideMark/>
          </w:tcPr>
          <w:p w14:paraId="098C3747" w14:textId="77777777" w:rsidR="00336646" w:rsidRPr="001A13E5" w:rsidRDefault="00336646" w:rsidP="0030793E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140</w:t>
            </w:r>
          </w:p>
        </w:tc>
      </w:tr>
      <w:tr w:rsidR="00336646" w:rsidRPr="001A13E5" w14:paraId="1BDF3AEA" w14:textId="77777777" w:rsidTr="0030793E">
        <w:trPr>
          <w:trHeight w:val="300"/>
        </w:trPr>
        <w:tc>
          <w:tcPr>
            <w:tcW w:w="0" w:type="auto"/>
            <w:noWrap/>
            <w:hideMark/>
          </w:tcPr>
          <w:p w14:paraId="76D78B1B" w14:textId="77777777" w:rsidR="00336646" w:rsidRPr="001A13E5" w:rsidRDefault="00336646" w:rsidP="0030793E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Australian Cattle Dog</w:t>
            </w:r>
          </w:p>
        </w:tc>
        <w:tc>
          <w:tcPr>
            <w:tcW w:w="0" w:type="auto"/>
            <w:noWrap/>
            <w:hideMark/>
          </w:tcPr>
          <w:p w14:paraId="46007D99" w14:textId="77777777" w:rsidR="00336646" w:rsidRPr="001A13E5" w:rsidRDefault="00336646" w:rsidP="0030793E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121</w:t>
            </w:r>
          </w:p>
        </w:tc>
      </w:tr>
      <w:tr w:rsidR="00336646" w:rsidRPr="001A13E5" w14:paraId="061D6A1A" w14:textId="77777777" w:rsidTr="0030793E">
        <w:trPr>
          <w:trHeight w:val="300"/>
        </w:trPr>
        <w:tc>
          <w:tcPr>
            <w:tcW w:w="0" w:type="auto"/>
            <w:noWrap/>
            <w:hideMark/>
          </w:tcPr>
          <w:p w14:paraId="5DE3DECD" w14:textId="77777777" w:rsidR="00336646" w:rsidRPr="001A13E5" w:rsidRDefault="00336646" w:rsidP="0030793E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Poodle (Standard)</w:t>
            </w:r>
          </w:p>
        </w:tc>
        <w:tc>
          <w:tcPr>
            <w:tcW w:w="0" w:type="auto"/>
            <w:noWrap/>
            <w:hideMark/>
          </w:tcPr>
          <w:p w14:paraId="09E7365E" w14:textId="77777777" w:rsidR="00336646" w:rsidRPr="001A13E5" w:rsidRDefault="00336646" w:rsidP="0030793E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119</w:t>
            </w:r>
          </w:p>
        </w:tc>
      </w:tr>
      <w:tr w:rsidR="00336646" w:rsidRPr="001A13E5" w14:paraId="436B986B" w14:textId="77777777" w:rsidTr="0030793E">
        <w:trPr>
          <w:trHeight w:val="300"/>
        </w:trPr>
        <w:tc>
          <w:tcPr>
            <w:tcW w:w="0" w:type="auto"/>
            <w:noWrap/>
            <w:hideMark/>
          </w:tcPr>
          <w:p w14:paraId="317C1288" w14:textId="77777777" w:rsidR="00336646" w:rsidRPr="001A13E5" w:rsidRDefault="00336646" w:rsidP="0030793E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Chihuahua</w:t>
            </w:r>
          </w:p>
        </w:tc>
        <w:tc>
          <w:tcPr>
            <w:tcW w:w="0" w:type="auto"/>
            <w:noWrap/>
            <w:hideMark/>
          </w:tcPr>
          <w:p w14:paraId="7FDFAFE3" w14:textId="77777777" w:rsidR="00336646" w:rsidRPr="001A13E5" w:rsidRDefault="00336646" w:rsidP="0030793E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113</w:t>
            </w:r>
          </w:p>
        </w:tc>
      </w:tr>
      <w:tr w:rsidR="00336646" w:rsidRPr="001A13E5" w14:paraId="4AF755DC" w14:textId="77777777" w:rsidTr="0030793E">
        <w:trPr>
          <w:trHeight w:val="300"/>
        </w:trPr>
        <w:tc>
          <w:tcPr>
            <w:tcW w:w="0" w:type="auto"/>
            <w:noWrap/>
            <w:hideMark/>
          </w:tcPr>
          <w:p w14:paraId="11C30B94" w14:textId="77777777" w:rsidR="00336646" w:rsidRPr="001A13E5" w:rsidRDefault="00336646" w:rsidP="0030793E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Soft Coated Wheaten Terrier </w:t>
            </w:r>
          </w:p>
        </w:tc>
        <w:tc>
          <w:tcPr>
            <w:tcW w:w="0" w:type="auto"/>
            <w:noWrap/>
            <w:hideMark/>
          </w:tcPr>
          <w:p w14:paraId="029FE3EB" w14:textId="77777777" w:rsidR="00336646" w:rsidRPr="001A13E5" w:rsidRDefault="00336646" w:rsidP="0030793E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106</w:t>
            </w:r>
          </w:p>
        </w:tc>
      </w:tr>
      <w:tr w:rsidR="00336646" w:rsidRPr="001A13E5" w14:paraId="570F04B1" w14:textId="77777777" w:rsidTr="0030793E">
        <w:trPr>
          <w:trHeight w:val="300"/>
        </w:trPr>
        <w:tc>
          <w:tcPr>
            <w:tcW w:w="0" w:type="auto"/>
            <w:noWrap/>
            <w:hideMark/>
          </w:tcPr>
          <w:p w14:paraId="0DA5A834" w14:textId="77777777" w:rsidR="00336646" w:rsidRPr="001A13E5" w:rsidRDefault="00336646" w:rsidP="0030793E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Shetland Sheepdog</w:t>
            </w:r>
          </w:p>
        </w:tc>
        <w:tc>
          <w:tcPr>
            <w:tcW w:w="0" w:type="auto"/>
            <w:noWrap/>
            <w:hideMark/>
          </w:tcPr>
          <w:p w14:paraId="27327DC0" w14:textId="77777777" w:rsidR="00336646" w:rsidRPr="001A13E5" w:rsidRDefault="00336646" w:rsidP="0030793E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104</w:t>
            </w:r>
          </w:p>
        </w:tc>
      </w:tr>
      <w:tr w:rsidR="00336646" w:rsidRPr="001A13E5" w14:paraId="45231415" w14:textId="77777777" w:rsidTr="0030793E">
        <w:trPr>
          <w:trHeight w:val="300"/>
        </w:trPr>
        <w:tc>
          <w:tcPr>
            <w:tcW w:w="0" w:type="auto"/>
            <w:noWrap/>
            <w:hideMark/>
          </w:tcPr>
          <w:p w14:paraId="7633E140" w14:textId="77777777" w:rsidR="00336646" w:rsidRPr="001A13E5" w:rsidRDefault="00336646" w:rsidP="0030793E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Doberman Pinscher</w:t>
            </w:r>
          </w:p>
        </w:tc>
        <w:tc>
          <w:tcPr>
            <w:tcW w:w="0" w:type="auto"/>
            <w:noWrap/>
            <w:hideMark/>
          </w:tcPr>
          <w:p w14:paraId="3F55441E" w14:textId="77777777" w:rsidR="00336646" w:rsidRPr="001A13E5" w:rsidRDefault="00336646" w:rsidP="0030793E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103</w:t>
            </w:r>
          </w:p>
        </w:tc>
      </w:tr>
      <w:tr w:rsidR="00336646" w:rsidRPr="001A13E5" w14:paraId="30CDD73D" w14:textId="77777777" w:rsidTr="0030793E">
        <w:trPr>
          <w:trHeight w:val="300"/>
        </w:trPr>
        <w:tc>
          <w:tcPr>
            <w:tcW w:w="0" w:type="auto"/>
            <w:noWrap/>
            <w:hideMark/>
          </w:tcPr>
          <w:p w14:paraId="6DC633A8" w14:textId="77777777" w:rsidR="00336646" w:rsidRPr="001A13E5" w:rsidRDefault="00336646" w:rsidP="0030793E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Boxer</w:t>
            </w:r>
          </w:p>
        </w:tc>
        <w:tc>
          <w:tcPr>
            <w:tcW w:w="0" w:type="auto"/>
            <w:noWrap/>
            <w:hideMark/>
          </w:tcPr>
          <w:p w14:paraId="67B89F8D" w14:textId="77777777" w:rsidR="00336646" w:rsidRPr="001A13E5" w:rsidRDefault="00336646" w:rsidP="0030793E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102</w:t>
            </w:r>
          </w:p>
        </w:tc>
      </w:tr>
      <w:tr w:rsidR="00336646" w:rsidRPr="001A13E5" w14:paraId="4207B60B" w14:textId="77777777" w:rsidTr="0030793E">
        <w:trPr>
          <w:trHeight w:val="300"/>
        </w:trPr>
        <w:tc>
          <w:tcPr>
            <w:tcW w:w="0" w:type="auto"/>
            <w:noWrap/>
            <w:hideMark/>
          </w:tcPr>
          <w:p w14:paraId="63C71207" w14:textId="77777777" w:rsidR="00336646" w:rsidRPr="001A13E5" w:rsidRDefault="00336646" w:rsidP="0030793E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Jack Russell Terrier</w:t>
            </w:r>
          </w:p>
        </w:tc>
        <w:tc>
          <w:tcPr>
            <w:tcW w:w="0" w:type="auto"/>
            <w:noWrap/>
            <w:hideMark/>
          </w:tcPr>
          <w:p w14:paraId="670B92B2" w14:textId="77777777" w:rsidR="00336646" w:rsidRPr="001A13E5" w:rsidRDefault="00336646" w:rsidP="0030793E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97</w:t>
            </w:r>
          </w:p>
        </w:tc>
      </w:tr>
      <w:tr w:rsidR="00336646" w:rsidRPr="001A13E5" w14:paraId="23E3CBB5" w14:textId="77777777" w:rsidTr="0030793E">
        <w:trPr>
          <w:trHeight w:val="300"/>
        </w:trPr>
        <w:tc>
          <w:tcPr>
            <w:tcW w:w="0" w:type="auto"/>
            <w:noWrap/>
            <w:hideMark/>
          </w:tcPr>
          <w:p w14:paraId="3CDF95BE" w14:textId="77777777" w:rsidR="00336646" w:rsidRPr="001A13E5" w:rsidRDefault="00336646" w:rsidP="0030793E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Pit Bull mix</w:t>
            </w:r>
          </w:p>
        </w:tc>
        <w:tc>
          <w:tcPr>
            <w:tcW w:w="0" w:type="auto"/>
            <w:noWrap/>
            <w:hideMark/>
          </w:tcPr>
          <w:p w14:paraId="68807A61" w14:textId="77777777" w:rsidR="00336646" w:rsidRPr="001A13E5" w:rsidRDefault="00336646" w:rsidP="0030793E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96</w:t>
            </w:r>
          </w:p>
        </w:tc>
      </w:tr>
      <w:tr w:rsidR="00336646" w:rsidRPr="001A13E5" w14:paraId="029A024E" w14:textId="77777777" w:rsidTr="0030793E">
        <w:trPr>
          <w:trHeight w:val="300"/>
        </w:trPr>
        <w:tc>
          <w:tcPr>
            <w:tcW w:w="0" w:type="auto"/>
            <w:noWrap/>
            <w:hideMark/>
          </w:tcPr>
          <w:p w14:paraId="750AAAE1" w14:textId="77777777" w:rsidR="00336646" w:rsidRPr="001A13E5" w:rsidRDefault="00336646" w:rsidP="0030793E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Beagle</w:t>
            </w:r>
          </w:p>
        </w:tc>
        <w:tc>
          <w:tcPr>
            <w:tcW w:w="0" w:type="auto"/>
            <w:noWrap/>
            <w:hideMark/>
          </w:tcPr>
          <w:p w14:paraId="354A688F" w14:textId="77777777" w:rsidR="00336646" w:rsidRPr="001A13E5" w:rsidRDefault="00336646" w:rsidP="0030793E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87</w:t>
            </w:r>
          </w:p>
        </w:tc>
      </w:tr>
      <w:tr w:rsidR="00336646" w:rsidRPr="001A13E5" w14:paraId="695B0D0C" w14:textId="77777777" w:rsidTr="0030793E">
        <w:trPr>
          <w:trHeight w:val="300"/>
        </w:trPr>
        <w:tc>
          <w:tcPr>
            <w:tcW w:w="0" w:type="auto"/>
            <w:noWrap/>
            <w:hideMark/>
          </w:tcPr>
          <w:p w14:paraId="69572155" w14:textId="77777777" w:rsidR="00336646" w:rsidRPr="001A13E5" w:rsidRDefault="00336646" w:rsidP="0030793E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Newfoundland</w:t>
            </w:r>
          </w:p>
        </w:tc>
        <w:tc>
          <w:tcPr>
            <w:tcW w:w="0" w:type="auto"/>
            <w:noWrap/>
            <w:hideMark/>
          </w:tcPr>
          <w:p w14:paraId="4EA6A028" w14:textId="77777777" w:rsidR="00336646" w:rsidRPr="001A13E5" w:rsidRDefault="00336646" w:rsidP="0030793E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86</w:t>
            </w:r>
          </w:p>
        </w:tc>
      </w:tr>
      <w:tr w:rsidR="00336646" w:rsidRPr="001A13E5" w14:paraId="2F91C56C" w14:textId="77777777" w:rsidTr="0030793E">
        <w:trPr>
          <w:trHeight w:val="300"/>
        </w:trPr>
        <w:tc>
          <w:tcPr>
            <w:tcW w:w="0" w:type="auto"/>
            <w:noWrap/>
            <w:hideMark/>
          </w:tcPr>
          <w:p w14:paraId="6510827D" w14:textId="77777777" w:rsidR="00336646" w:rsidRPr="001A13E5" w:rsidRDefault="00336646" w:rsidP="0030793E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Greyhound</w:t>
            </w:r>
          </w:p>
        </w:tc>
        <w:tc>
          <w:tcPr>
            <w:tcW w:w="0" w:type="auto"/>
            <w:noWrap/>
            <w:hideMark/>
          </w:tcPr>
          <w:p w14:paraId="456ADC49" w14:textId="77777777" w:rsidR="00336646" w:rsidRPr="001A13E5" w:rsidRDefault="00336646" w:rsidP="0030793E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82</w:t>
            </w:r>
          </w:p>
        </w:tc>
      </w:tr>
      <w:tr w:rsidR="00336646" w:rsidRPr="001A13E5" w14:paraId="4F3CA427" w14:textId="77777777" w:rsidTr="0030793E">
        <w:trPr>
          <w:trHeight w:val="300"/>
        </w:trPr>
        <w:tc>
          <w:tcPr>
            <w:tcW w:w="0" w:type="auto"/>
            <w:noWrap/>
            <w:hideMark/>
          </w:tcPr>
          <w:p w14:paraId="064F7F1A" w14:textId="77777777" w:rsidR="00336646" w:rsidRPr="001A13E5" w:rsidRDefault="00336646" w:rsidP="0030793E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Staffordshire Bull Terrier </w:t>
            </w:r>
          </w:p>
        </w:tc>
        <w:tc>
          <w:tcPr>
            <w:tcW w:w="0" w:type="auto"/>
            <w:noWrap/>
            <w:hideMark/>
          </w:tcPr>
          <w:p w14:paraId="32CBCB22" w14:textId="77777777" w:rsidR="00336646" w:rsidRPr="001A13E5" w:rsidRDefault="00336646" w:rsidP="0030793E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75</w:t>
            </w:r>
          </w:p>
        </w:tc>
      </w:tr>
      <w:tr w:rsidR="00336646" w:rsidRPr="001A13E5" w14:paraId="664F7646" w14:textId="77777777" w:rsidTr="0030793E">
        <w:trPr>
          <w:trHeight w:val="300"/>
        </w:trPr>
        <w:tc>
          <w:tcPr>
            <w:tcW w:w="0" w:type="auto"/>
            <w:noWrap/>
            <w:hideMark/>
          </w:tcPr>
          <w:p w14:paraId="64724CF9" w14:textId="77777777" w:rsidR="00336646" w:rsidRPr="001A13E5" w:rsidRDefault="00336646" w:rsidP="0030793E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Cocker Spaniel (American)</w:t>
            </w:r>
          </w:p>
        </w:tc>
        <w:tc>
          <w:tcPr>
            <w:tcW w:w="0" w:type="auto"/>
            <w:noWrap/>
            <w:hideMark/>
          </w:tcPr>
          <w:p w14:paraId="0FFFE060" w14:textId="77777777" w:rsidR="00336646" w:rsidRPr="001A13E5" w:rsidRDefault="00336646" w:rsidP="0030793E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69</w:t>
            </w:r>
          </w:p>
        </w:tc>
      </w:tr>
      <w:tr w:rsidR="00336646" w:rsidRPr="001A13E5" w14:paraId="2B128B28" w14:textId="77777777" w:rsidTr="0030793E">
        <w:trPr>
          <w:trHeight w:val="300"/>
        </w:trPr>
        <w:tc>
          <w:tcPr>
            <w:tcW w:w="0" w:type="auto"/>
            <w:noWrap/>
            <w:hideMark/>
          </w:tcPr>
          <w:p w14:paraId="11794C80" w14:textId="77777777" w:rsidR="00336646" w:rsidRPr="001A13E5" w:rsidRDefault="00336646" w:rsidP="0030793E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Siberian Husky</w:t>
            </w:r>
          </w:p>
        </w:tc>
        <w:tc>
          <w:tcPr>
            <w:tcW w:w="0" w:type="auto"/>
            <w:noWrap/>
            <w:hideMark/>
          </w:tcPr>
          <w:p w14:paraId="757881A5" w14:textId="77777777" w:rsidR="00336646" w:rsidRPr="001A13E5" w:rsidRDefault="00336646" w:rsidP="0030793E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68</w:t>
            </w:r>
          </w:p>
        </w:tc>
      </w:tr>
      <w:tr w:rsidR="00336646" w:rsidRPr="001A13E5" w14:paraId="61B260C5" w14:textId="77777777" w:rsidTr="0030793E">
        <w:trPr>
          <w:trHeight w:val="300"/>
        </w:trPr>
        <w:tc>
          <w:tcPr>
            <w:tcW w:w="0" w:type="auto"/>
            <w:noWrap/>
            <w:hideMark/>
          </w:tcPr>
          <w:p w14:paraId="01714CE2" w14:textId="77777777" w:rsidR="00336646" w:rsidRPr="001A13E5" w:rsidRDefault="00336646" w:rsidP="0030793E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Miniature Schnauzer</w:t>
            </w:r>
          </w:p>
        </w:tc>
        <w:tc>
          <w:tcPr>
            <w:tcW w:w="0" w:type="auto"/>
            <w:noWrap/>
            <w:hideMark/>
          </w:tcPr>
          <w:p w14:paraId="729F3B49" w14:textId="77777777" w:rsidR="00336646" w:rsidRPr="001A13E5" w:rsidRDefault="00336646" w:rsidP="0030793E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66</w:t>
            </w:r>
          </w:p>
        </w:tc>
      </w:tr>
      <w:tr w:rsidR="00336646" w:rsidRPr="001A13E5" w14:paraId="1DBB221B" w14:textId="77777777" w:rsidTr="0030793E">
        <w:trPr>
          <w:trHeight w:val="300"/>
        </w:trPr>
        <w:tc>
          <w:tcPr>
            <w:tcW w:w="0" w:type="auto"/>
            <w:noWrap/>
            <w:hideMark/>
          </w:tcPr>
          <w:p w14:paraId="133757AF" w14:textId="77777777" w:rsidR="00336646" w:rsidRPr="001A13E5" w:rsidRDefault="00336646" w:rsidP="0030793E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Shiba </w:t>
            </w:r>
            <w:proofErr w:type="spellStart"/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Inu</w:t>
            </w:r>
            <w:proofErr w:type="spellEnd"/>
          </w:p>
        </w:tc>
        <w:tc>
          <w:tcPr>
            <w:tcW w:w="0" w:type="auto"/>
            <w:noWrap/>
            <w:hideMark/>
          </w:tcPr>
          <w:p w14:paraId="4D2BA08D" w14:textId="77777777" w:rsidR="00336646" w:rsidRPr="001A13E5" w:rsidRDefault="00336646" w:rsidP="0030793E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66</w:t>
            </w:r>
          </w:p>
        </w:tc>
      </w:tr>
      <w:tr w:rsidR="00336646" w:rsidRPr="001A13E5" w14:paraId="5C2EB5F9" w14:textId="77777777" w:rsidTr="0030793E">
        <w:trPr>
          <w:trHeight w:val="300"/>
        </w:trPr>
        <w:tc>
          <w:tcPr>
            <w:tcW w:w="0" w:type="auto"/>
            <w:noWrap/>
            <w:hideMark/>
          </w:tcPr>
          <w:p w14:paraId="2F183A54" w14:textId="77777777" w:rsidR="00336646" w:rsidRPr="001A13E5" w:rsidRDefault="00336646" w:rsidP="0030793E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American Staffordshire Terrier </w:t>
            </w:r>
          </w:p>
        </w:tc>
        <w:tc>
          <w:tcPr>
            <w:tcW w:w="0" w:type="auto"/>
            <w:noWrap/>
            <w:hideMark/>
          </w:tcPr>
          <w:p w14:paraId="4F827E28" w14:textId="77777777" w:rsidR="00336646" w:rsidRPr="001A13E5" w:rsidRDefault="00336646" w:rsidP="0030793E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65</w:t>
            </w:r>
          </w:p>
        </w:tc>
      </w:tr>
      <w:tr w:rsidR="00336646" w:rsidRPr="001A13E5" w14:paraId="1A043B54" w14:textId="77777777" w:rsidTr="0030793E">
        <w:trPr>
          <w:trHeight w:val="300"/>
        </w:trPr>
        <w:tc>
          <w:tcPr>
            <w:tcW w:w="0" w:type="auto"/>
            <w:noWrap/>
            <w:hideMark/>
          </w:tcPr>
          <w:p w14:paraId="0707EB73" w14:textId="77777777" w:rsidR="00336646" w:rsidRPr="001A13E5" w:rsidRDefault="00336646" w:rsidP="0030793E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Great Dane</w:t>
            </w:r>
          </w:p>
        </w:tc>
        <w:tc>
          <w:tcPr>
            <w:tcW w:w="0" w:type="auto"/>
            <w:noWrap/>
            <w:hideMark/>
          </w:tcPr>
          <w:p w14:paraId="55E05406" w14:textId="77777777" w:rsidR="00336646" w:rsidRPr="001A13E5" w:rsidRDefault="00336646" w:rsidP="0030793E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64</w:t>
            </w:r>
          </w:p>
        </w:tc>
      </w:tr>
      <w:tr w:rsidR="00336646" w:rsidRPr="001A13E5" w14:paraId="7AF1202C" w14:textId="77777777" w:rsidTr="0030793E">
        <w:trPr>
          <w:trHeight w:val="300"/>
        </w:trPr>
        <w:tc>
          <w:tcPr>
            <w:tcW w:w="0" w:type="auto"/>
            <w:noWrap/>
            <w:hideMark/>
          </w:tcPr>
          <w:p w14:paraId="2F64D47E" w14:textId="77777777" w:rsidR="00336646" w:rsidRPr="001A13E5" w:rsidRDefault="00336646" w:rsidP="0030793E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Shih Tzu</w:t>
            </w:r>
          </w:p>
        </w:tc>
        <w:tc>
          <w:tcPr>
            <w:tcW w:w="0" w:type="auto"/>
            <w:noWrap/>
            <w:hideMark/>
          </w:tcPr>
          <w:p w14:paraId="4A38AA7B" w14:textId="77777777" w:rsidR="00336646" w:rsidRPr="001A13E5" w:rsidRDefault="00336646" w:rsidP="0030793E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A13E5">
              <w:rPr>
                <w:rFonts w:ascii="Calibri" w:eastAsia="Times New Roman" w:hAnsi="Calibri" w:cs="Times New Roman"/>
                <w:color w:val="000000"/>
                <w:lang w:eastAsia="en-AU"/>
              </w:rPr>
              <w:t>64</w:t>
            </w:r>
          </w:p>
        </w:tc>
      </w:tr>
    </w:tbl>
    <w:p w14:paraId="62B20233" w14:textId="77777777" w:rsidR="00CF4052" w:rsidRDefault="00336646">
      <w:bookmarkStart w:id="0" w:name="_GoBack"/>
      <w:bookmarkEnd w:id="0"/>
    </w:p>
    <w:sectPr w:rsidR="00CF4052" w:rsidSect="00BF45D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646"/>
    <w:rsid w:val="00336646"/>
    <w:rsid w:val="0070697F"/>
    <w:rsid w:val="00BF4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D7304D"/>
  <w15:chartTrackingRefBased/>
  <w15:docId w15:val="{EB14C41D-4F85-9F46-A065-C3E9BB559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664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6646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Starling</dc:creator>
  <cp:keywords/>
  <dc:description/>
  <cp:lastModifiedBy>Melissa Starling</cp:lastModifiedBy>
  <cp:revision>1</cp:revision>
  <dcterms:created xsi:type="dcterms:W3CDTF">2019-01-30T03:25:00Z</dcterms:created>
  <dcterms:modified xsi:type="dcterms:W3CDTF">2019-01-30T03:25:00Z</dcterms:modified>
</cp:coreProperties>
</file>